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2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3"/>
        <w:gridCol w:w="820"/>
        <w:gridCol w:w="831"/>
        <w:gridCol w:w="843"/>
        <w:gridCol w:w="993"/>
        <w:gridCol w:w="855"/>
        <w:gridCol w:w="782"/>
        <w:gridCol w:w="979"/>
        <w:gridCol w:w="782"/>
        <w:gridCol w:w="885"/>
        <w:gridCol w:w="963"/>
      </w:tblGrid>
      <w:tr w:rsidR="00D3422E" w:rsidRPr="00D764CC" w14:paraId="548BF96C" w14:textId="77777777" w:rsidTr="00A417B7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08C2194B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253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14:paraId="19510726" w14:textId="77777777" w:rsidR="00D3422E" w:rsidRPr="00176CC3" w:rsidRDefault="00D3422E" w:rsidP="00A4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Hour</w:t>
            </w:r>
          </w:p>
        </w:tc>
      </w:tr>
      <w:tr w:rsidR="00D3422E" w:rsidRPr="00D764CC" w14:paraId="4BBC805B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EC7C0E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5FD411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[0,6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5765BE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[6,8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E71480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[8,10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0A2A40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[10,12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03921E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[12,1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0983EE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[14,16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173095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[16,18)</w:t>
            </w: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AF85EB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[18,20)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B14E48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[20,24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14E5B0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OTAL</w:t>
            </w:r>
          </w:p>
        </w:tc>
      </w:tr>
      <w:tr w:rsidR="00D3422E" w:rsidRPr="00D764CC" w14:paraId="6D0A05C5" w14:textId="77777777" w:rsidTr="00A417B7">
        <w:trPr>
          <w:trHeight w:val="300"/>
        </w:trPr>
        <w:tc>
          <w:tcPr>
            <w:tcW w:w="7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00B9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176CC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All</w:t>
            </w:r>
            <w:proofErr w:type="spellEnd"/>
            <w:r w:rsidRPr="00176CC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 w:rsidRPr="00176CC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sensors</w:t>
            </w:r>
            <w:proofErr w:type="spellEnd"/>
          </w:p>
        </w:tc>
        <w:tc>
          <w:tcPr>
            <w:tcW w:w="4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6EA3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1872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03E3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776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D670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549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384A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295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522A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340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E295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295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595A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228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A8C3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297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1D3B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800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127D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</w:pPr>
            <w:r w:rsidRPr="00176CC3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it-IT"/>
              </w:rPr>
              <w:t>5452</w:t>
            </w:r>
          </w:p>
        </w:tc>
      </w:tr>
      <w:tr w:rsidR="00D3422E" w:rsidRPr="00D764CC" w14:paraId="4F26C277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57E5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1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B37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12A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5C45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A77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8FB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599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B8B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5F2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719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B0C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8</w:t>
            </w:r>
          </w:p>
        </w:tc>
      </w:tr>
      <w:tr w:rsidR="00D3422E" w:rsidRPr="00D764CC" w14:paraId="66042A9F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2DB8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2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A13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8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BB3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858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3D45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66D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349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FB1E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703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97F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C79A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7</w:t>
            </w:r>
          </w:p>
        </w:tc>
      </w:tr>
      <w:tr w:rsidR="00D3422E" w:rsidRPr="00D764CC" w14:paraId="6F42A9A5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0122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5A5A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2933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892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9DB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507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EC8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929E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8B3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AD2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8785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272F0118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ED9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4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B7D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0B1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97C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70E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618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4B7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E7E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1EB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393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BC9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56622EF5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CDAF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5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95D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1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BFE3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2C5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433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97B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B95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721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846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9D9E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786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8</w:t>
            </w:r>
          </w:p>
        </w:tc>
      </w:tr>
      <w:tr w:rsidR="00D3422E" w:rsidRPr="00D764CC" w14:paraId="511DA27B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4C8A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6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44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142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2D4E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DCF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71C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CF4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D2A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0DC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A06E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7AD3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7FDE723E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1A81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7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AE3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53D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F26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D8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AC4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CE2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588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3E7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F62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57E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20DB7F0B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AFA2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8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9E1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843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2F7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8B6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C2B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A73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E6C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85E3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196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3AC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684E0528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9CEB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9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A7A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B78A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D9C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E34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3783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82F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63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92C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814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C96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54F35F13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AFF8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10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67C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11D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546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B69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EF9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2065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8BB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C0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3425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5CD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1F841DEC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33E0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11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C5E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261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DFA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C6D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FB9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001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2E3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1F9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5DE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777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4D7C85EA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CCB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12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BB3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142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20F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924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31C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1DD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02C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E4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C6F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068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03FE80A1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2FEF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13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BA1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FAA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E9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B64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0AB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21A3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608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EDB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603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F6D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1</w:t>
            </w:r>
          </w:p>
        </w:tc>
      </w:tr>
      <w:tr w:rsidR="00D3422E" w:rsidRPr="00D764CC" w14:paraId="28D7E7F9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45A7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14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F51A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3B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00D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4CB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DD3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982A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444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E49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30B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E1F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72145E5F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FF1D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15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FC9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F21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09C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144E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C07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5DA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F53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155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C7E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0CC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6920F9F1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5D53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16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E18A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414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FC7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44B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C28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93F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BCF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B6E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E3C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84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4B28798E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86C4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17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BDC7A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14E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C10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0A1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268A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64A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69D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D4D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431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E28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586283FA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1EBD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18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36EA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3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8B6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7A1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448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16B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F18E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A48A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EE5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5FE3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70F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18</w:t>
            </w:r>
          </w:p>
        </w:tc>
      </w:tr>
      <w:tr w:rsidR="00D3422E" w:rsidRPr="00D764CC" w14:paraId="3DA910F3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FC43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19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8C8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F57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F1A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C93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479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CC1E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6753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BF7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B3D7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170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7</w:t>
            </w:r>
          </w:p>
        </w:tc>
      </w:tr>
      <w:tr w:rsidR="00D3422E" w:rsidRPr="00D764CC" w14:paraId="1D6F681A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0BBA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20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A30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2AA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F98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73B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C12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9E15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45D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74D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423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C16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3E2AE7E3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7A52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21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8390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1B1A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4F3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957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98C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B3A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F1B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264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8D1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ECC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78A648A4" w14:textId="77777777" w:rsidTr="00A417B7">
        <w:trPr>
          <w:trHeight w:val="300"/>
        </w:trPr>
        <w:tc>
          <w:tcPr>
            <w:tcW w:w="7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B587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22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B6C9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267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ACB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F4D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B81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790F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16AE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026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9A9B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D3A5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  <w:tr w:rsidR="00D3422E" w:rsidRPr="00D764CC" w14:paraId="5520DD8D" w14:textId="77777777" w:rsidTr="00A417B7">
        <w:trPr>
          <w:trHeight w:val="300"/>
        </w:trPr>
        <w:tc>
          <w:tcPr>
            <w:tcW w:w="7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A468" w14:textId="77777777" w:rsidR="00D3422E" w:rsidRPr="00176CC3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76CC3">
              <w:rPr>
                <w:rFonts w:ascii="Times New Roman" w:eastAsia="Times New Roman" w:hAnsi="Times New Roman" w:cs="Times New Roman"/>
                <w:bCs/>
                <w:color w:val="000000"/>
              </w:rPr>
              <w:t>PA-S23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E1C1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82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976E4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2D123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4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DEA0E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1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8F9B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0F17D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7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D4CF5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37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E3948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856AC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4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E452" w14:textId="77777777" w:rsidR="00D3422E" w:rsidRPr="00D764CC" w:rsidRDefault="00D3422E" w:rsidP="00A417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764CC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9</w:t>
            </w:r>
          </w:p>
        </w:tc>
      </w:tr>
    </w:tbl>
    <w:p w14:paraId="622101AB" w14:textId="77777777" w:rsidR="00FE3BDC" w:rsidRDefault="00FE3BDC"/>
    <w:p w14:paraId="2FA2E8BA" w14:textId="77777777" w:rsidR="00DF1367" w:rsidRPr="002F2CA8" w:rsidRDefault="00DF1367" w:rsidP="00DF1367">
      <w:pPr>
        <w:jc w:val="both"/>
        <w:rPr>
          <w:rFonts w:ascii="Times New Roman" w:hAnsi="Times New Roman" w:cs="Times New Roman"/>
          <w:lang w:val="en-GB"/>
        </w:rPr>
      </w:pPr>
      <w:r w:rsidRPr="002F2CA8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1</w:t>
      </w:r>
      <w:r w:rsidRPr="002F2CA8">
        <w:rPr>
          <w:rFonts w:ascii="Times New Roman" w:hAnsi="Times New Roman" w:cs="Times New Roman"/>
          <w:b/>
          <w:lang w:val="en-GB"/>
        </w:rPr>
        <w:t xml:space="preserve"> Table</w:t>
      </w:r>
      <w:r>
        <w:rPr>
          <w:rFonts w:ascii="Times New Roman" w:hAnsi="Times New Roman" w:cs="Times New Roman"/>
          <w:b/>
          <w:lang w:val="en-GB"/>
        </w:rPr>
        <w:t>.</w:t>
      </w:r>
      <w:r w:rsidRPr="002F2CA8">
        <w:rPr>
          <w:rFonts w:ascii="Times New Roman" w:hAnsi="Times New Roman" w:cs="Times New Roman"/>
          <w:b/>
          <w:lang w:val="en-GB"/>
        </w:rPr>
        <w:t xml:space="preserve"> Number of paired measurements available by sensor and hours</w:t>
      </w:r>
      <w:r w:rsidRPr="002F2CA8">
        <w:rPr>
          <w:rFonts w:ascii="Times New Roman" w:hAnsi="Times New Roman" w:cs="Times New Roman"/>
          <w:lang w:val="en-GB"/>
        </w:rPr>
        <w:t xml:space="preserve">. </w:t>
      </w:r>
    </w:p>
    <w:p w14:paraId="0603A878" w14:textId="77777777" w:rsidR="00470F8A" w:rsidRPr="00DF1367" w:rsidRDefault="00470F8A">
      <w:pPr>
        <w:rPr>
          <w:lang w:val="en-GB"/>
        </w:rPr>
      </w:pPr>
    </w:p>
    <w:sectPr w:rsidR="00470F8A" w:rsidRPr="00DF1367" w:rsidSect="006D44E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22E"/>
    <w:rsid w:val="00470F8A"/>
    <w:rsid w:val="006D44E9"/>
    <w:rsid w:val="00D3422E"/>
    <w:rsid w:val="00DF1367"/>
    <w:rsid w:val="00FE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2CDD00"/>
  <w15:chartTrackingRefBased/>
  <w15:docId w15:val="{46A3B64E-F7EC-4029-A750-85E78FCB3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3422E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ala</dc:creator>
  <cp:keywords/>
  <dc:description/>
  <cp:lastModifiedBy>Daniele Pala</cp:lastModifiedBy>
  <cp:revision>3</cp:revision>
  <dcterms:created xsi:type="dcterms:W3CDTF">2022-02-14T16:58:00Z</dcterms:created>
  <dcterms:modified xsi:type="dcterms:W3CDTF">2022-02-18T09:01:00Z</dcterms:modified>
</cp:coreProperties>
</file>